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4D6D59" w14:textId="121350D5" w:rsidR="006C3D64" w:rsidRDefault="00075EAF">
      <w:r>
        <w:rPr>
          <w:noProof/>
        </w:rPr>
        <w:drawing>
          <wp:anchor distT="0" distB="0" distL="114300" distR="114300" simplePos="0" relativeHeight="251658240" behindDoc="0" locked="0" layoutInCell="1" allowOverlap="1" wp14:anchorId="4A07EB55" wp14:editId="1EA7F08F">
            <wp:simplePos x="0" y="0"/>
            <wp:positionH relativeFrom="column">
              <wp:posOffset>4476115</wp:posOffset>
            </wp:positionH>
            <wp:positionV relativeFrom="paragraph">
              <wp:posOffset>19685</wp:posOffset>
            </wp:positionV>
            <wp:extent cx="2261870" cy="3199765"/>
            <wp:effectExtent l="0" t="0" r="5080" b="635"/>
            <wp:wrapNone/>
            <wp:docPr id="7748024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31564" b="27413"/>
                    <a:stretch/>
                  </pic:blipFill>
                  <pic:spPr bwMode="auto">
                    <a:xfrm>
                      <a:off x="0" y="0"/>
                      <a:ext cx="2261870" cy="319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5C1E">
        <w:rPr>
          <w:noProof/>
        </w:rPr>
        <w:drawing>
          <wp:inline distT="0" distB="0" distL="0" distR="0" wp14:anchorId="600405AC" wp14:editId="21E685C8">
            <wp:extent cx="2076450" cy="3216599"/>
            <wp:effectExtent l="0" t="0" r="0" b="3175"/>
            <wp:docPr id="14084320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05" r="38506" b="15966"/>
                    <a:stretch/>
                  </pic:blipFill>
                  <pic:spPr bwMode="auto">
                    <a:xfrm>
                      <a:off x="0" y="0"/>
                      <a:ext cx="2088077" cy="3234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15C1E">
        <w:rPr>
          <w:noProof/>
        </w:rPr>
        <w:drawing>
          <wp:inline distT="0" distB="0" distL="0" distR="0" wp14:anchorId="155A7359" wp14:editId="6C181F03">
            <wp:extent cx="2394930" cy="3193329"/>
            <wp:effectExtent l="0" t="0" r="5715" b="7620"/>
            <wp:docPr id="13115993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372" cy="3216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6CCB4" w14:textId="6E6B7CE4" w:rsidR="00115C1E" w:rsidRDefault="004C3FD6" w:rsidP="003C5E28">
      <w:r w:rsidRPr="009C07D6">
        <w:rPr>
          <w:b/>
          <w:bCs/>
        </w:rPr>
        <w:t>Supplementary Figure 1.</w:t>
      </w:r>
      <w:r>
        <w:t xml:space="preserve"> </w:t>
      </w:r>
      <w:r w:rsidR="003C5E28" w:rsidRPr="003C5E28">
        <w:t>The MRI of the right foot in a patient with a diabetic foot ulcer shows no evidence of osteomyelitis or formation of collections.</w:t>
      </w:r>
    </w:p>
    <w:sectPr w:rsidR="00115C1E" w:rsidSect="00C30B23">
      <w:pgSz w:w="16838" w:h="11906" w:orient="landscape" w:code="9"/>
      <w:pgMar w:top="1440" w:right="1440" w:bottom="1440" w:left="1440" w:header="706" w:footer="706" w:gutter="0"/>
      <w:lnNumType w:countBy="1" w:restart="continuous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61"/>
    <w:rsid w:val="00075EAF"/>
    <w:rsid w:val="00115C1E"/>
    <w:rsid w:val="003C5E28"/>
    <w:rsid w:val="003F427F"/>
    <w:rsid w:val="004C3FD6"/>
    <w:rsid w:val="00662F66"/>
    <w:rsid w:val="00682761"/>
    <w:rsid w:val="006C3D64"/>
    <w:rsid w:val="00914FA5"/>
    <w:rsid w:val="0094598C"/>
    <w:rsid w:val="00970907"/>
    <w:rsid w:val="009C07D6"/>
    <w:rsid w:val="00A26749"/>
    <w:rsid w:val="00C30B23"/>
    <w:rsid w:val="00FA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6CAA8"/>
  <w15:chartTrackingRefBased/>
  <w15:docId w15:val="{05A692E3-847C-4BFD-A3A6-C7EA3B93B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FA5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5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hahriarirad</dc:creator>
  <cp:keywords/>
  <dc:description/>
  <cp:lastModifiedBy>Reza Shahriarirad</cp:lastModifiedBy>
  <cp:revision>7</cp:revision>
  <dcterms:created xsi:type="dcterms:W3CDTF">2024-04-14T13:44:00Z</dcterms:created>
  <dcterms:modified xsi:type="dcterms:W3CDTF">2024-04-14T17:48:00Z</dcterms:modified>
</cp:coreProperties>
</file>